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BEFF3" w14:textId="3B714D8F" w:rsidR="00B52A90" w:rsidRDefault="2FD80F9F" w:rsidP="22238588">
      <w:pPr>
        <w:pStyle w:val="Style1"/>
        <w:jc w:val="center"/>
        <w:rPr>
          <w:color w:val="4472C4" w:themeColor="accent1"/>
          <w:sz w:val="36"/>
          <w:szCs w:val="36"/>
        </w:rPr>
      </w:pPr>
      <w:bookmarkStart w:id="0" w:name="_Int_xLcmjhhh"/>
      <w:r w:rsidRPr="22238588">
        <w:rPr>
          <w:sz w:val="36"/>
          <w:szCs w:val="36"/>
        </w:rPr>
        <w:t>I</w:t>
      </w:r>
      <w:r w:rsidR="409344D2" w:rsidRPr="22238588">
        <w:rPr>
          <w:sz w:val="36"/>
          <w:szCs w:val="36"/>
        </w:rPr>
        <w:t>nterview</w:t>
      </w:r>
      <w:r w:rsidRPr="22238588">
        <w:rPr>
          <w:sz w:val="36"/>
          <w:szCs w:val="36"/>
        </w:rPr>
        <w:t xml:space="preserve"> G</w:t>
      </w:r>
      <w:r w:rsidR="6BA133A0" w:rsidRPr="22238588">
        <w:rPr>
          <w:sz w:val="36"/>
          <w:szCs w:val="36"/>
        </w:rPr>
        <w:t>uides</w:t>
      </w:r>
      <w:bookmarkEnd w:id="0"/>
    </w:p>
    <w:p w14:paraId="04C56FDA" w14:textId="71CC8883" w:rsidR="00B52A90" w:rsidRDefault="2FD80F9F" w:rsidP="22238588">
      <w:pPr>
        <w:spacing w:line="253" w:lineRule="exact"/>
      </w:pPr>
      <w:r w:rsidRPr="22238588">
        <w:rPr>
          <w:rFonts w:ascii="Calibri" w:eastAsia="Calibri" w:hAnsi="Calibri" w:cs="Calibri"/>
          <w:color w:val="000000" w:themeColor="text1"/>
        </w:rPr>
        <w:t xml:space="preserve"> </w:t>
      </w:r>
    </w:p>
    <w:p w14:paraId="40BFD1BB" w14:textId="34D06A31" w:rsidR="00B52A90" w:rsidRDefault="2FD80F9F" w:rsidP="22238588">
      <w:pPr>
        <w:pStyle w:val="Style1"/>
      </w:pPr>
      <w:r w:rsidRPr="22238588">
        <w:t xml:space="preserve">Focus </w:t>
      </w:r>
      <w:r w:rsidR="3099E965" w:rsidRPr="22238588">
        <w:t xml:space="preserve">Group </w:t>
      </w:r>
      <w:r w:rsidRPr="22238588">
        <w:t xml:space="preserve">Discussion </w:t>
      </w:r>
      <w:r w:rsidR="61043B09" w:rsidRPr="22238588">
        <w:t>Interview</w:t>
      </w:r>
      <w:r w:rsidRPr="22238588">
        <w:t xml:space="preserve"> Guide</w:t>
      </w:r>
    </w:p>
    <w:p w14:paraId="7DF0FB25" w14:textId="578E4D27" w:rsidR="00B52A90" w:rsidRDefault="00B52A90" w:rsidP="22238588">
      <w:pPr>
        <w:pStyle w:val="Style1"/>
      </w:pPr>
    </w:p>
    <w:p w14:paraId="40A57D52" w14:textId="1EE35426" w:rsidR="00B52A90" w:rsidRDefault="2FD80F9F" w:rsidP="22238588">
      <w:pPr>
        <w:spacing w:line="276" w:lineRule="auto"/>
        <w:rPr>
          <w:rFonts w:eastAsiaTheme="minorEastAsia"/>
        </w:rPr>
      </w:pPr>
      <w:r w:rsidRPr="22238588">
        <w:rPr>
          <w:rFonts w:eastAsiaTheme="minorEastAsia"/>
        </w:rPr>
        <w:t xml:space="preserve">1.     What does ‘good’ or ‘ideal’ mental health mean to you? </w:t>
      </w:r>
    </w:p>
    <w:p w14:paraId="166B5307" w14:textId="16181314" w:rsidR="00B52A90" w:rsidRDefault="2FD80F9F" w:rsidP="22238588">
      <w:pPr>
        <w:spacing w:line="276" w:lineRule="auto"/>
        <w:rPr>
          <w:rFonts w:eastAsiaTheme="minorEastAsia"/>
        </w:rPr>
      </w:pPr>
      <w:r w:rsidRPr="22238588">
        <w:rPr>
          <w:rFonts w:eastAsiaTheme="minorEastAsia"/>
        </w:rPr>
        <w:t xml:space="preserve">2.     How do you know that someone has or may be experiencing a mental illness? </w:t>
      </w:r>
    </w:p>
    <w:p w14:paraId="0B6532DF" w14:textId="552CF0C7" w:rsidR="00B52A90" w:rsidRDefault="2FD80F9F" w:rsidP="22238588">
      <w:pPr>
        <w:spacing w:line="276" w:lineRule="auto"/>
        <w:rPr>
          <w:rFonts w:eastAsiaTheme="minorEastAsia"/>
        </w:rPr>
      </w:pPr>
      <w:r w:rsidRPr="22238588">
        <w:rPr>
          <w:rFonts w:eastAsiaTheme="minorEastAsia"/>
          <w:lang w:val="en-AU"/>
        </w:rPr>
        <w:t xml:space="preserve">3.     How are people with mental illness treated in your community? </w:t>
      </w:r>
      <w:r w:rsidRPr="22238588">
        <w:rPr>
          <w:rFonts w:eastAsiaTheme="minorEastAsia"/>
        </w:rPr>
        <w:t xml:space="preserve">   </w:t>
      </w:r>
    </w:p>
    <w:p w14:paraId="2302DF52" w14:textId="51582A30" w:rsidR="00B52A90" w:rsidRDefault="2FD80F9F" w:rsidP="22238588">
      <w:pPr>
        <w:spacing w:line="276" w:lineRule="auto"/>
        <w:rPr>
          <w:rFonts w:eastAsiaTheme="minorEastAsia"/>
        </w:rPr>
      </w:pPr>
      <w:r w:rsidRPr="22238588">
        <w:rPr>
          <w:rFonts w:eastAsiaTheme="minorEastAsia"/>
        </w:rPr>
        <w:t xml:space="preserve">4.     In your opinion, what are some of the best ways to deal with mental illness? </w:t>
      </w:r>
    </w:p>
    <w:p w14:paraId="2DAEFD0D" w14:textId="571ADB10" w:rsidR="00B52A90" w:rsidRDefault="2FD80F9F" w:rsidP="22238588">
      <w:pPr>
        <w:spacing w:line="276" w:lineRule="auto"/>
        <w:rPr>
          <w:rFonts w:eastAsiaTheme="minorEastAsia"/>
          <w:color w:val="000000" w:themeColor="text1"/>
        </w:rPr>
      </w:pPr>
      <w:r w:rsidRPr="22238588">
        <w:rPr>
          <w:rFonts w:eastAsiaTheme="minorEastAsia"/>
          <w:lang w:val="en-AU"/>
        </w:rPr>
        <w:t>5.     In your opinion, what some ways to encourage people to talk about or seek help for mental illness?</w:t>
      </w:r>
      <w:r w:rsidRPr="22238588">
        <w:rPr>
          <w:rFonts w:eastAsiaTheme="minorEastAsia"/>
        </w:rPr>
        <w:t xml:space="preserve"> </w:t>
      </w:r>
    </w:p>
    <w:p w14:paraId="2C078E63" w14:textId="6182E8A8" w:rsidR="00B52A90" w:rsidRDefault="75A564FA" w:rsidP="22238588">
      <w:pPr>
        <w:spacing w:line="276" w:lineRule="auto"/>
        <w:rPr>
          <w:rFonts w:eastAsiaTheme="minorEastAsia"/>
          <w:color w:val="000000" w:themeColor="text1"/>
        </w:rPr>
      </w:pPr>
      <w:r w:rsidRPr="22238588">
        <w:rPr>
          <w:rFonts w:eastAsiaTheme="minorEastAsia"/>
          <w:color w:val="000000" w:themeColor="text1"/>
        </w:rPr>
        <w:t xml:space="preserve">6.    </w:t>
      </w:r>
      <w:r w:rsidR="2FD80F9F" w:rsidRPr="22238588">
        <w:rPr>
          <w:rFonts w:eastAsiaTheme="minorEastAsia"/>
          <w:color w:val="000000" w:themeColor="text1"/>
        </w:rPr>
        <w:t>In your opinion, what are the things that stop people from speaking about or seeking help for mental illness</w:t>
      </w:r>
      <w:r w:rsidR="1105D9F5" w:rsidRPr="22238588">
        <w:rPr>
          <w:rFonts w:eastAsiaTheme="minorEastAsia"/>
          <w:color w:val="000000" w:themeColor="text1"/>
        </w:rPr>
        <w:t>?</w:t>
      </w:r>
    </w:p>
    <w:p w14:paraId="383F02A0" w14:textId="26EFB2F2" w:rsidR="22238588" w:rsidRDefault="22238588" w:rsidP="22238588">
      <w:pPr>
        <w:spacing w:line="276" w:lineRule="auto"/>
        <w:rPr>
          <w:rFonts w:eastAsiaTheme="minorEastAsia"/>
          <w:color w:val="000000" w:themeColor="text1"/>
        </w:rPr>
      </w:pPr>
    </w:p>
    <w:p w14:paraId="21809915" w14:textId="5EFCD29B" w:rsidR="1105D9F5" w:rsidRDefault="1105D9F5" w:rsidP="22238588">
      <w:pPr>
        <w:pStyle w:val="Style1"/>
      </w:pPr>
      <w:r w:rsidRPr="22238588">
        <w:t>Key Informant Interview Guide</w:t>
      </w:r>
    </w:p>
    <w:p w14:paraId="6D785BD7" w14:textId="03B51DFD" w:rsidR="22238588" w:rsidRDefault="22238588" w:rsidP="22238588">
      <w:pPr>
        <w:pStyle w:val="Style1"/>
      </w:pPr>
    </w:p>
    <w:p w14:paraId="767BFEDE" w14:textId="6EE11D12" w:rsidR="5E8D67A4" w:rsidRDefault="5E8D67A4" w:rsidP="22238588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22238588">
        <w:rPr>
          <w:rFonts w:ascii="Calibri" w:eastAsia="Calibri" w:hAnsi="Calibri" w:cs="Calibri"/>
          <w:lang w:val="en-AU"/>
        </w:rPr>
        <w:t>I understand that you are a leader in the Arabic</w:t>
      </w:r>
      <w:r w:rsidR="2FFA6877" w:rsidRPr="22238588">
        <w:rPr>
          <w:rFonts w:ascii="Calibri" w:eastAsia="Calibri" w:hAnsi="Calibri" w:cs="Calibri"/>
          <w:lang w:val="en-AU"/>
        </w:rPr>
        <w:t>-speaking</w:t>
      </w:r>
      <w:r w:rsidR="0379D972" w:rsidRPr="22238588">
        <w:rPr>
          <w:rFonts w:ascii="Calibri" w:eastAsia="Calibri" w:hAnsi="Calibri" w:cs="Calibri"/>
          <w:lang w:val="en-AU"/>
        </w:rPr>
        <w:t>/</w:t>
      </w:r>
      <w:r w:rsidR="242766D9" w:rsidRPr="22238588">
        <w:rPr>
          <w:rFonts w:ascii="Calibri" w:eastAsia="Calibri" w:hAnsi="Calibri" w:cs="Calibri"/>
          <w:lang w:val="en-AU"/>
        </w:rPr>
        <w:t>Mandarin</w:t>
      </w:r>
      <w:r w:rsidR="0379D972" w:rsidRPr="22238588">
        <w:rPr>
          <w:rFonts w:ascii="Calibri" w:eastAsia="Calibri" w:hAnsi="Calibri" w:cs="Calibri"/>
          <w:lang w:val="en-AU"/>
        </w:rPr>
        <w:t>-</w:t>
      </w:r>
      <w:r w:rsidRPr="22238588">
        <w:rPr>
          <w:rFonts w:ascii="Calibri" w:eastAsia="Calibri" w:hAnsi="Calibri" w:cs="Calibri"/>
          <w:lang w:val="en-AU"/>
        </w:rPr>
        <w:t>speaking</w:t>
      </w:r>
      <w:r w:rsidR="6C1CD103" w:rsidRPr="22238588">
        <w:rPr>
          <w:rFonts w:ascii="Calibri" w:eastAsia="Calibri" w:hAnsi="Calibri" w:cs="Calibri"/>
          <w:lang w:val="en-AU"/>
        </w:rPr>
        <w:t>/</w:t>
      </w:r>
      <w:r w:rsidR="2E9FB1FB" w:rsidRPr="22238588">
        <w:rPr>
          <w:rFonts w:ascii="Calibri" w:eastAsia="Calibri" w:hAnsi="Calibri" w:cs="Calibri"/>
          <w:lang w:val="en-AU"/>
        </w:rPr>
        <w:t>Congolese</w:t>
      </w:r>
      <w:r w:rsidR="235561DC" w:rsidRPr="22238588">
        <w:rPr>
          <w:rFonts w:ascii="Calibri" w:eastAsia="Calibri" w:hAnsi="Calibri" w:cs="Calibri"/>
          <w:lang w:val="en-AU"/>
        </w:rPr>
        <w:t>*</w:t>
      </w:r>
      <w:r w:rsidR="44D4F440" w:rsidRPr="22238588">
        <w:rPr>
          <w:rFonts w:ascii="Calibri" w:eastAsia="Calibri" w:hAnsi="Calibri" w:cs="Calibri"/>
          <w:lang w:val="en-AU"/>
        </w:rPr>
        <w:t>community</w:t>
      </w:r>
      <w:r w:rsidR="5EA5F23B" w:rsidRPr="22238588">
        <w:rPr>
          <w:rFonts w:ascii="Calibri" w:eastAsia="Calibri" w:hAnsi="Calibri" w:cs="Calibri"/>
          <w:lang w:val="en-AU"/>
        </w:rPr>
        <w:t>. C</w:t>
      </w:r>
      <w:r w:rsidR="44D4F440" w:rsidRPr="22238588">
        <w:rPr>
          <w:rFonts w:ascii="Calibri" w:eastAsia="Calibri" w:hAnsi="Calibri" w:cs="Calibri"/>
          <w:lang w:val="en-AU"/>
        </w:rPr>
        <w:t>an</w:t>
      </w:r>
      <w:r w:rsidRPr="22238588">
        <w:rPr>
          <w:rFonts w:ascii="Calibri" w:eastAsia="Calibri" w:hAnsi="Calibri" w:cs="Calibri"/>
          <w:lang w:val="en-AU"/>
        </w:rPr>
        <w:t xml:space="preserve"> you tell me what role you play in your community? </w:t>
      </w:r>
    </w:p>
    <w:p w14:paraId="786ECC81" w14:textId="229E99AF" w:rsidR="22238588" w:rsidRDefault="22238588" w:rsidP="22238588">
      <w:pPr>
        <w:rPr>
          <w:rFonts w:ascii="Calibri" w:eastAsia="Calibri" w:hAnsi="Calibri" w:cs="Calibri"/>
        </w:rPr>
      </w:pPr>
    </w:p>
    <w:p w14:paraId="643BC7EE" w14:textId="3317750F" w:rsidR="5E8D67A4" w:rsidRDefault="5E8D67A4" w:rsidP="22238588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22238588">
        <w:rPr>
          <w:rFonts w:ascii="Calibri" w:eastAsia="Calibri" w:hAnsi="Calibri" w:cs="Calibri"/>
          <w:lang w:val="en-AU"/>
        </w:rPr>
        <w:t>The World Health Organisation defines ‘</w:t>
      </w:r>
      <w:r w:rsidRPr="22238588">
        <w:rPr>
          <w:rFonts w:ascii="Calibri" w:eastAsia="Calibri" w:hAnsi="Calibri" w:cs="Calibri"/>
          <w:i/>
          <w:iCs/>
          <w:lang w:val="en-AU"/>
        </w:rPr>
        <w:t xml:space="preserve">mental illness’ as a combination of changes in thoughts, perceptions, emotions, behaviour and relationships with others which are typically </w:t>
      </w:r>
      <w:r w:rsidRPr="22238588">
        <w:rPr>
          <w:rFonts w:ascii="Calibri" w:eastAsia="Calibri" w:hAnsi="Calibri" w:cs="Calibri"/>
          <w:i/>
          <w:iCs/>
          <w:color w:val="111111"/>
          <w:lang w:val="en-AU"/>
        </w:rPr>
        <w:t>associated with distress and/or problems functioning in social, work or family activities</w:t>
      </w:r>
      <w:r w:rsidRPr="22238588">
        <w:rPr>
          <w:rFonts w:ascii="Calibri" w:eastAsia="Calibri" w:hAnsi="Calibri" w:cs="Calibri"/>
          <w:color w:val="111111"/>
          <w:lang w:val="en-AU"/>
        </w:rPr>
        <w:t xml:space="preserve">. </w:t>
      </w:r>
      <w:r w:rsidRPr="22238588">
        <w:rPr>
          <w:rFonts w:ascii="Calibri" w:eastAsia="Calibri" w:hAnsi="Calibri" w:cs="Calibri"/>
          <w:lang w:val="en-AU"/>
        </w:rPr>
        <w:t xml:space="preserve">What is your understanding of mental illness and how it applies to members of your community? </w:t>
      </w:r>
    </w:p>
    <w:p w14:paraId="04849877" w14:textId="69B91F75" w:rsidR="22238588" w:rsidRDefault="22238588" w:rsidP="22238588">
      <w:pPr>
        <w:rPr>
          <w:rFonts w:ascii="Calibri" w:eastAsia="Calibri" w:hAnsi="Calibri" w:cs="Calibri"/>
        </w:rPr>
      </w:pPr>
    </w:p>
    <w:p w14:paraId="30EC0ED1" w14:textId="12C20202" w:rsidR="5E8D67A4" w:rsidRDefault="5E8D67A4" w:rsidP="22238588">
      <w:pPr>
        <w:pStyle w:val="ListParagraph"/>
        <w:numPr>
          <w:ilvl w:val="0"/>
          <w:numId w:val="5"/>
        </w:numPr>
        <w:rPr>
          <w:rFonts w:ascii="Calibri" w:eastAsia="Calibri" w:hAnsi="Calibri" w:cs="Calibri"/>
          <w:color w:val="201F1E"/>
        </w:rPr>
      </w:pPr>
      <w:r w:rsidRPr="22238588">
        <w:rPr>
          <w:rFonts w:ascii="Calibri" w:eastAsia="Calibri" w:hAnsi="Calibri" w:cs="Calibri"/>
          <w:color w:val="201F1E"/>
          <w:lang w:val="en-AU"/>
        </w:rPr>
        <w:t>How are people with mental illness treated in your community?</w:t>
      </w:r>
    </w:p>
    <w:p w14:paraId="79EBBBF7" w14:textId="23D32F0E" w:rsidR="22238588" w:rsidRDefault="22238588" w:rsidP="22238588">
      <w:pPr>
        <w:rPr>
          <w:rFonts w:ascii="Calibri" w:eastAsia="Calibri" w:hAnsi="Calibri" w:cs="Calibri"/>
          <w:color w:val="201F1E"/>
        </w:rPr>
      </w:pPr>
    </w:p>
    <w:p w14:paraId="1FC80780" w14:textId="7A6483C3" w:rsidR="5E8D67A4" w:rsidRDefault="5E8D67A4" w:rsidP="22238588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22238588">
        <w:rPr>
          <w:rFonts w:ascii="Calibri" w:eastAsia="Calibri" w:hAnsi="Calibri" w:cs="Calibri"/>
          <w:lang w:val="en-AU"/>
        </w:rPr>
        <w:t xml:space="preserve">Who do you think </w:t>
      </w:r>
      <w:r w:rsidR="2999F00C" w:rsidRPr="22238588">
        <w:rPr>
          <w:rFonts w:ascii="Calibri" w:eastAsia="Calibri" w:hAnsi="Calibri" w:cs="Calibri"/>
          <w:lang w:val="en-AU"/>
        </w:rPr>
        <w:t>Arabic</w:t>
      </w:r>
      <w:r w:rsidR="0301A644" w:rsidRPr="22238588">
        <w:rPr>
          <w:rFonts w:ascii="Calibri" w:eastAsia="Calibri" w:hAnsi="Calibri" w:cs="Calibri"/>
          <w:lang w:val="en-AU"/>
        </w:rPr>
        <w:t>-speaking</w:t>
      </w:r>
      <w:r w:rsidR="2999F00C" w:rsidRPr="22238588">
        <w:rPr>
          <w:rFonts w:ascii="Calibri" w:eastAsia="Calibri" w:hAnsi="Calibri" w:cs="Calibri"/>
          <w:lang w:val="en-AU"/>
        </w:rPr>
        <w:t>/Mandarin-speaking/Congolese*</w:t>
      </w:r>
      <w:r w:rsidRPr="22238588">
        <w:rPr>
          <w:rFonts w:ascii="Calibri" w:eastAsia="Calibri" w:hAnsi="Calibri" w:cs="Calibri"/>
          <w:lang w:val="en-AU"/>
        </w:rPr>
        <w:t xml:space="preserve"> people speak to or seek help from for a mental illness? </w:t>
      </w:r>
    </w:p>
    <w:p w14:paraId="2367964E" w14:textId="596A104F" w:rsidR="22238588" w:rsidRDefault="22238588" w:rsidP="22238588">
      <w:pPr>
        <w:rPr>
          <w:rFonts w:ascii="Calibri" w:eastAsia="Calibri" w:hAnsi="Calibri" w:cs="Calibri"/>
        </w:rPr>
      </w:pPr>
    </w:p>
    <w:p w14:paraId="6054E31C" w14:textId="754FC8BE" w:rsidR="5E8D67A4" w:rsidRDefault="5E8D67A4" w:rsidP="22238588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22238588">
        <w:rPr>
          <w:rFonts w:ascii="Calibri" w:eastAsia="Calibri" w:hAnsi="Calibri" w:cs="Calibri"/>
          <w:lang w:val="en-AU"/>
        </w:rPr>
        <w:t xml:space="preserve">In your opinion as a community leader, what are some of the best ways to deal with mental illness for members of your </w:t>
      </w:r>
      <w:r w:rsidR="0303E06A" w:rsidRPr="22238588">
        <w:rPr>
          <w:rFonts w:ascii="Calibri" w:eastAsia="Calibri" w:hAnsi="Calibri" w:cs="Calibri"/>
          <w:lang w:val="en-AU"/>
        </w:rPr>
        <w:t xml:space="preserve">Arabic-speaking </w:t>
      </w:r>
      <w:r w:rsidR="658281A7" w:rsidRPr="22238588">
        <w:rPr>
          <w:rFonts w:ascii="Calibri" w:eastAsia="Calibri" w:hAnsi="Calibri" w:cs="Calibri"/>
          <w:lang w:val="en-AU"/>
        </w:rPr>
        <w:t>/Mandarin-speaking/Congolese*</w:t>
      </w:r>
      <w:r w:rsidR="6FEEEF84" w:rsidRPr="22238588">
        <w:rPr>
          <w:rFonts w:ascii="Calibri" w:eastAsia="Calibri" w:hAnsi="Calibri" w:cs="Calibri"/>
          <w:lang w:val="en-AU"/>
        </w:rPr>
        <w:t>’</w:t>
      </w:r>
      <w:r w:rsidR="658281A7" w:rsidRPr="22238588">
        <w:rPr>
          <w:rFonts w:ascii="Calibri" w:eastAsia="Calibri" w:hAnsi="Calibri" w:cs="Calibri"/>
          <w:lang w:val="en-AU"/>
        </w:rPr>
        <w:t xml:space="preserve"> </w:t>
      </w:r>
      <w:r w:rsidRPr="22238588">
        <w:rPr>
          <w:rFonts w:ascii="Calibri" w:eastAsia="Calibri" w:hAnsi="Calibri" w:cs="Calibri"/>
          <w:lang w:val="en-AU"/>
        </w:rPr>
        <w:t>community?</w:t>
      </w:r>
    </w:p>
    <w:p w14:paraId="5A01EDF6" w14:textId="77991EF2" w:rsidR="22238588" w:rsidRDefault="22238588" w:rsidP="22238588">
      <w:pPr>
        <w:rPr>
          <w:rFonts w:ascii="Calibri" w:eastAsia="Calibri" w:hAnsi="Calibri" w:cs="Calibri"/>
        </w:rPr>
      </w:pPr>
    </w:p>
    <w:p w14:paraId="177BDF08" w14:textId="1FA674E3" w:rsidR="5E8D67A4" w:rsidRDefault="5E8D67A4" w:rsidP="22238588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22238588">
        <w:rPr>
          <w:rFonts w:ascii="Calibri" w:eastAsia="Calibri" w:hAnsi="Calibri" w:cs="Calibri"/>
          <w:lang w:val="en-AU"/>
        </w:rPr>
        <w:t xml:space="preserve">In your experience, what are the things that stop </w:t>
      </w:r>
      <w:r w:rsidR="67170F14" w:rsidRPr="22238588">
        <w:rPr>
          <w:rFonts w:ascii="Calibri" w:eastAsia="Calibri" w:hAnsi="Calibri" w:cs="Calibri"/>
          <w:lang w:val="en-AU"/>
        </w:rPr>
        <w:t>Arabic</w:t>
      </w:r>
      <w:r w:rsidR="786EEABA" w:rsidRPr="22238588">
        <w:rPr>
          <w:rFonts w:ascii="Calibri" w:eastAsia="Calibri" w:hAnsi="Calibri" w:cs="Calibri"/>
          <w:lang w:val="en-AU"/>
        </w:rPr>
        <w:t>-speaking</w:t>
      </w:r>
      <w:r w:rsidR="67170F14" w:rsidRPr="22238588">
        <w:rPr>
          <w:rFonts w:ascii="Calibri" w:eastAsia="Calibri" w:hAnsi="Calibri" w:cs="Calibri"/>
          <w:lang w:val="en-AU"/>
        </w:rPr>
        <w:t>/Mandarin-speaking/Congolese*’</w:t>
      </w:r>
      <w:r w:rsidRPr="22238588">
        <w:rPr>
          <w:rFonts w:ascii="Calibri" w:eastAsia="Calibri" w:hAnsi="Calibri" w:cs="Calibri"/>
          <w:lang w:val="en-AU"/>
        </w:rPr>
        <w:t xml:space="preserve"> people from speaking about mental illness or seeking help for mental illness?</w:t>
      </w:r>
    </w:p>
    <w:p w14:paraId="75DF4499" w14:textId="2538149D" w:rsidR="22238588" w:rsidRDefault="22238588" w:rsidP="22238588">
      <w:pPr>
        <w:rPr>
          <w:rFonts w:ascii="Calibri" w:eastAsia="Calibri" w:hAnsi="Calibri" w:cs="Calibri"/>
        </w:rPr>
      </w:pPr>
    </w:p>
    <w:p w14:paraId="07638535" w14:textId="2F333523" w:rsidR="5E8D67A4" w:rsidRDefault="5E8D67A4" w:rsidP="22238588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22238588">
        <w:rPr>
          <w:rFonts w:ascii="Calibri" w:eastAsia="Calibri" w:hAnsi="Calibri" w:cs="Calibri"/>
          <w:lang w:val="en-AU"/>
        </w:rPr>
        <w:t xml:space="preserve">Thinking about what you said, what are some ways we could encourage more people to speak about and or seek help for mental illness in the </w:t>
      </w:r>
      <w:r w:rsidR="26DD9C76" w:rsidRPr="22238588">
        <w:rPr>
          <w:rFonts w:ascii="Calibri" w:eastAsia="Calibri" w:hAnsi="Calibri" w:cs="Calibri"/>
          <w:lang w:val="en-AU"/>
        </w:rPr>
        <w:t>Arabic</w:t>
      </w:r>
      <w:r w:rsidR="6B91F9F4" w:rsidRPr="22238588">
        <w:rPr>
          <w:rFonts w:ascii="Calibri" w:eastAsia="Calibri" w:hAnsi="Calibri" w:cs="Calibri"/>
          <w:lang w:val="en-AU"/>
        </w:rPr>
        <w:t>-</w:t>
      </w:r>
      <w:r w:rsidR="71558345" w:rsidRPr="22238588">
        <w:rPr>
          <w:rFonts w:ascii="Calibri" w:eastAsia="Calibri" w:hAnsi="Calibri" w:cs="Calibri"/>
          <w:lang w:val="en-AU"/>
        </w:rPr>
        <w:t>speaking</w:t>
      </w:r>
      <w:r w:rsidR="26DD9C76" w:rsidRPr="22238588">
        <w:rPr>
          <w:rFonts w:ascii="Calibri" w:eastAsia="Calibri" w:hAnsi="Calibri" w:cs="Calibri"/>
          <w:lang w:val="en-AU"/>
        </w:rPr>
        <w:t>/Mandarin-speaking/Congolese*</w:t>
      </w:r>
      <w:r w:rsidRPr="22238588">
        <w:rPr>
          <w:rFonts w:ascii="Calibri" w:eastAsia="Calibri" w:hAnsi="Calibri" w:cs="Calibri"/>
          <w:lang w:val="en-AU"/>
        </w:rPr>
        <w:t xml:space="preserve">’ community? </w:t>
      </w:r>
    </w:p>
    <w:p w14:paraId="3F86B9F9" w14:textId="48676999" w:rsidR="22238588" w:rsidRDefault="22238588" w:rsidP="22238588">
      <w:pPr>
        <w:rPr>
          <w:rFonts w:ascii="Calibri" w:eastAsia="Calibri" w:hAnsi="Calibri" w:cs="Calibri"/>
        </w:rPr>
      </w:pPr>
    </w:p>
    <w:p w14:paraId="4073473E" w14:textId="2881F762" w:rsidR="5E8D67A4" w:rsidRDefault="5E8D67A4" w:rsidP="22238588">
      <w:pPr>
        <w:pStyle w:val="ListParagraph"/>
        <w:numPr>
          <w:ilvl w:val="0"/>
          <w:numId w:val="5"/>
        </w:numPr>
        <w:rPr>
          <w:rFonts w:ascii="Calibri" w:eastAsia="Calibri" w:hAnsi="Calibri" w:cs="Calibri"/>
        </w:rPr>
      </w:pPr>
      <w:r w:rsidRPr="22238588">
        <w:rPr>
          <w:rFonts w:ascii="Calibri" w:eastAsia="Calibri" w:hAnsi="Calibri" w:cs="Calibri"/>
          <w:lang w:val="en-AU"/>
        </w:rPr>
        <w:t>What would make it easier for your community to be supported in mental health?</w:t>
      </w:r>
    </w:p>
    <w:p w14:paraId="78324520" w14:textId="179ADA22" w:rsidR="22238588" w:rsidRDefault="22238588" w:rsidP="22238588">
      <w:pPr>
        <w:pStyle w:val="Style1"/>
      </w:pPr>
    </w:p>
    <w:p w14:paraId="6F6ECAEA" w14:textId="7E8FFACB" w:rsidR="22238588" w:rsidRDefault="22238588" w:rsidP="22238588">
      <w:pPr>
        <w:pStyle w:val="Style1"/>
      </w:pPr>
    </w:p>
    <w:sectPr w:rsidR="22238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xLcmjhhh" int2:invalidationBookmarkName="" int2:hashCode="LVj+y01JkfXVIl" int2:id="fcIrvh8T">
      <int2:state int2:value="Reviewed" int2:type="WordDesignerSuggestedImage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B9CD6"/>
    <w:multiLevelType w:val="hybridMultilevel"/>
    <w:tmpl w:val="27AC609E"/>
    <w:lvl w:ilvl="0" w:tplc="E4AACEBA">
      <w:start w:val="1"/>
      <w:numFmt w:val="decimal"/>
      <w:lvlText w:val="%1."/>
      <w:lvlJc w:val="left"/>
      <w:pPr>
        <w:ind w:left="720" w:hanging="360"/>
      </w:pPr>
    </w:lvl>
    <w:lvl w:ilvl="1" w:tplc="3E68AB30">
      <w:start w:val="1"/>
      <w:numFmt w:val="lowerLetter"/>
      <w:lvlText w:val="%2."/>
      <w:lvlJc w:val="left"/>
      <w:pPr>
        <w:ind w:left="1440" w:hanging="360"/>
      </w:pPr>
    </w:lvl>
    <w:lvl w:ilvl="2" w:tplc="C4F0D2F2">
      <w:start w:val="1"/>
      <w:numFmt w:val="lowerRoman"/>
      <w:lvlText w:val="%3."/>
      <w:lvlJc w:val="right"/>
      <w:pPr>
        <w:ind w:left="2160" w:hanging="180"/>
      </w:pPr>
    </w:lvl>
    <w:lvl w:ilvl="3" w:tplc="4CAE15EC">
      <w:start w:val="1"/>
      <w:numFmt w:val="decimal"/>
      <w:lvlText w:val="%4."/>
      <w:lvlJc w:val="left"/>
      <w:pPr>
        <w:ind w:left="2880" w:hanging="360"/>
      </w:pPr>
    </w:lvl>
    <w:lvl w:ilvl="4" w:tplc="6940389C">
      <w:start w:val="1"/>
      <w:numFmt w:val="lowerLetter"/>
      <w:lvlText w:val="%5."/>
      <w:lvlJc w:val="left"/>
      <w:pPr>
        <w:ind w:left="3600" w:hanging="360"/>
      </w:pPr>
    </w:lvl>
    <w:lvl w:ilvl="5" w:tplc="419A46D6">
      <w:start w:val="1"/>
      <w:numFmt w:val="lowerRoman"/>
      <w:lvlText w:val="%6."/>
      <w:lvlJc w:val="right"/>
      <w:pPr>
        <w:ind w:left="4320" w:hanging="180"/>
      </w:pPr>
    </w:lvl>
    <w:lvl w:ilvl="6" w:tplc="FF260A44">
      <w:start w:val="1"/>
      <w:numFmt w:val="decimal"/>
      <w:lvlText w:val="%7."/>
      <w:lvlJc w:val="left"/>
      <w:pPr>
        <w:ind w:left="5040" w:hanging="360"/>
      </w:pPr>
    </w:lvl>
    <w:lvl w:ilvl="7" w:tplc="544666AC">
      <w:start w:val="1"/>
      <w:numFmt w:val="lowerLetter"/>
      <w:lvlText w:val="%8."/>
      <w:lvlJc w:val="left"/>
      <w:pPr>
        <w:ind w:left="5760" w:hanging="360"/>
      </w:pPr>
    </w:lvl>
    <w:lvl w:ilvl="8" w:tplc="2C28701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176F0"/>
    <w:multiLevelType w:val="hybridMultilevel"/>
    <w:tmpl w:val="1A266C6E"/>
    <w:lvl w:ilvl="0" w:tplc="5728328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BF4C9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74E9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E454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E0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610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40B0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90A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E685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B4294"/>
    <w:multiLevelType w:val="hybridMultilevel"/>
    <w:tmpl w:val="F41A2256"/>
    <w:lvl w:ilvl="0" w:tplc="A6D0058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B02E8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36C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243C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600A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2C89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6615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D6B7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40D2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5F7BAE"/>
    <w:multiLevelType w:val="hybridMultilevel"/>
    <w:tmpl w:val="6A64DA9A"/>
    <w:lvl w:ilvl="0" w:tplc="F4A4BF2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3CDAC0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6E51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F059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ED8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764E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44A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3413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7C41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4762BA"/>
    <w:multiLevelType w:val="hybridMultilevel"/>
    <w:tmpl w:val="F9F23A18"/>
    <w:lvl w:ilvl="0" w:tplc="31B0AE2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2BA00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A0A7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C638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0A36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5685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7839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468D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D6BF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431224">
    <w:abstractNumId w:val="2"/>
  </w:num>
  <w:num w:numId="2" w16cid:durableId="840195103">
    <w:abstractNumId w:val="1"/>
  </w:num>
  <w:num w:numId="3" w16cid:durableId="956374875">
    <w:abstractNumId w:val="4"/>
  </w:num>
  <w:num w:numId="4" w16cid:durableId="2089306651">
    <w:abstractNumId w:val="3"/>
  </w:num>
  <w:num w:numId="5" w16cid:durableId="1148285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87EC46"/>
    <w:rsid w:val="00177B7B"/>
    <w:rsid w:val="00B52A90"/>
    <w:rsid w:val="0301A644"/>
    <w:rsid w:val="0303E06A"/>
    <w:rsid w:val="0379D972"/>
    <w:rsid w:val="0ECDD376"/>
    <w:rsid w:val="1105D9F5"/>
    <w:rsid w:val="12057438"/>
    <w:rsid w:val="15406EF9"/>
    <w:rsid w:val="22238588"/>
    <w:rsid w:val="235561DC"/>
    <w:rsid w:val="242766D9"/>
    <w:rsid w:val="26DD9C76"/>
    <w:rsid w:val="2968CE1B"/>
    <w:rsid w:val="2999F00C"/>
    <w:rsid w:val="2E9FB1FB"/>
    <w:rsid w:val="2FD80F9F"/>
    <w:rsid w:val="2FFA6877"/>
    <w:rsid w:val="3099E965"/>
    <w:rsid w:val="3E56F68F"/>
    <w:rsid w:val="409344D2"/>
    <w:rsid w:val="40C8CDFF"/>
    <w:rsid w:val="432A67B2"/>
    <w:rsid w:val="44006EC1"/>
    <w:rsid w:val="44C63813"/>
    <w:rsid w:val="44D4F440"/>
    <w:rsid w:val="459C3F22"/>
    <w:rsid w:val="47FDD8D5"/>
    <w:rsid w:val="4999A936"/>
    <w:rsid w:val="4B357997"/>
    <w:rsid w:val="4CD149F8"/>
    <w:rsid w:val="4E6D1A59"/>
    <w:rsid w:val="5282AFB0"/>
    <w:rsid w:val="541E8011"/>
    <w:rsid w:val="5E8D67A4"/>
    <w:rsid w:val="5EA5F23B"/>
    <w:rsid w:val="5F1BEB43"/>
    <w:rsid w:val="5F87EC46"/>
    <w:rsid w:val="61043B09"/>
    <w:rsid w:val="658281A7"/>
    <w:rsid w:val="67170F14"/>
    <w:rsid w:val="6B91F9F4"/>
    <w:rsid w:val="6BA133A0"/>
    <w:rsid w:val="6C1CD103"/>
    <w:rsid w:val="6FEEEF84"/>
    <w:rsid w:val="71558345"/>
    <w:rsid w:val="72EF2F5D"/>
    <w:rsid w:val="744F5B2C"/>
    <w:rsid w:val="75A564FA"/>
    <w:rsid w:val="786EEABA"/>
    <w:rsid w:val="7AA57453"/>
    <w:rsid w:val="7BC1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EC46"/>
  <w15:chartTrackingRefBased/>
  <w15:docId w15:val="{49496DBF-E169-4B71-B842-9F6D4742C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22238588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Style1Char">
    <w:name w:val="Style1 Char"/>
    <w:basedOn w:val="DefaultParagraphFont"/>
    <w:link w:val="Style1"/>
    <w:rsid w:val="22238588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eran Younan</dc:creator>
  <cp:keywords/>
  <dc:description/>
  <cp:lastModifiedBy>Shameran Younan</cp:lastModifiedBy>
  <cp:revision>2</cp:revision>
  <dcterms:created xsi:type="dcterms:W3CDTF">2022-11-11T23:38:00Z</dcterms:created>
  <dcterms:modified xsi:type="dcterms:W3CDTF">2022-11-11T23:38:00Z</dcterms:modified>
</cp:coreProperties>
</file>